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643DE" w14:textId="77777777" w:rsidR="00694065" w:rsidRPr="00E0376D" w:rsidRDefault="00694065" w:rsidP="0069406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0376D">
        <w:rPr>
          <w:rFonts w:ascii="Times New Roman" w:hAnsi="Times New Roman" w:cs="Times New Roman"/>
          <w:noProof/>
        </w:rPr>
        <w:drawing>
          <wp:inline distT="0" distB="0" distL="0" distR="0" wp14:anchorId="2296A717" wp14:editId="5B63B0EA">
            <wp:extent cx="3132000" cy="3010403"/>
            <wp:effectExtent l="0" t="0" r="0" b="0"/>
            <wp:docPr id="15" name="Resim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8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301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682AD" w14:textId="2D0847AE" w:rsidR="00694065" w:rsidRDefault="00694065" w:rsidP="006940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376D">
        <w:rPr>
          <w:rFonts w:ascii="Times New Roman" w:hAnsi="Times New Roman" w:cs="Times New Roman"/>
          <w:b/>
          <w:sz w:val="24"/>
          <w:szCs w:val="24"/>
        </w:rPr>
        <w:t>Figure S8. Cell proliferation assay for Bag-1 mutants in MCF-7 cells. a</w:t>
      </w:r>
      <w:r w:rsidRPr="00E0376D">
        <w:rPr>
          <w:rFonts w:ascii="Times New Roman" w:hAnsi="Times New Roman" w:cs="Times New Roman"/>
          <w:sz w:val="24"/>
          <w:szCs w:val="24"/>
        </w:rPr>
        <w:t xml:space="preserve">. Immunoblots of protein lysates from MCF-7 cells transfected with mock vector, TAP–tagged Bag-1S, and TAP–Bag-1S mutants R161D, R162E, R193D and I103K. Protein lysates were blotted by anti-Bag-1 antibody. </w:t>
      </w:r>
      <w:r w:rsidRPr="00E0376D">
        <w:rPr>
          <w:rFonts w:ascii="Times New Roman" w:hAnsi="Times New Roman" w:cs="Times New Roman"/>
          <w:b/>
          <w:sz w:val="24"/>
          <w:szCs w:val="24"/>
        </w:rPr>
        <w:t>b</w:t>
      </w:r>
      <w:r w:rsidRPr="00E0376D">
        <w:rPr>
          <w:rFonts w:ascii="Times New Roman" w:hAnsi="Times New Roman" w:cs="Times New Roman"/>
          <w:sz w:val="24"/>
          <w:szCs w:val="24"/>
        </w:rPr>
        <w:t>. MTT assay. Cell viability for each condition was depicted relative to that of mock-transfected cells at 24h. Significant differences were determined by t-test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6940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58"/>
    <w:rsid w:val="002B0BAD"/>
    <w:rsid w:val="00323FD6"/>
    <w:rsid w:val="00381B27"/>
    <w:rsid w:val="005B7858"/>
    <w:rsid w:val="00694065"/>
    <w:rsid w:val="00876701"/>
    <w:rsid w:val="008A112D"/>
    <w:rsid w:val="00970CCC"/>
    <w:rsid w:val="00B37C8C"/>
    <w:rsid w:val="00B838DA"/>
    <w:rsid w:val="00C13BFA"/>
    <w:rsid w:val="00CF1631"/>
    <w:rsid w:val="00D02E96"/>
    <w:rsid w:val="00E0376D"/>
    <w:rsid w:val="00E7246F"/>
    <w:rsid w:val="00E84CD5"/>
    <w:rsid w:val="00EE1F8F"/>
    <w:rsid w:val="00E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DAB79"/>
  <w15:chartTrackingRefBased/>
  <w15:docId w15:val="{46DD5030-05A9-4F1D-A7BE-0726D104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4065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E0376D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character" w:customStyle="1" w:styleId="ManuscriptChar">
    <w:name w:val="Manuscript Char"/>
    <w:basedOn w:val="VarsaylanParagrafYazTipi"/>
    <w:link w:val="Manuscript"/>
    <w:rsid w:val="00E0376D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8B8B1-71B5-446A-90B6-CF30D0B14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n Can</dc:creator>
  <cp:keywords/>
  <dc:description/>
  <cp:lastModifiedBy>Nisan Can</cp:lastModifiedBy>
  <cp:revision>2</cp:revision>
  <cp:lastPrinted>2021-07-07T15:12:00Z</cp:lastPrinted>
  <dcterms:created xsi:type="dcterms:W3CDTF">2021-08-16T07:34:00Z</dcterms:created>
  <dcterms:modified xsi:type="dcterms:W3CDTF">2021-08-16T07:34:00Z</dcterms:modified>
</cp:coreProperties>
</file>